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tbl>
      <w:tblPr>
        <w:tblStyle w:val="20"/>
        <w:tblpPr w:leftFromText="180" w:rightFromText="180" w:vertAnchor="text" w:horzAnchor="page" w:tblpXSpec="center" w:tblpY="285"/>
        <w:tblOverlap w:val="never"/>
        <w:tblW w:w="834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62"/>
        <w:gridCol w:w="573"/>
        <w:gridCol w:w="800"/>
        <w:gridCol w:w="1172"/>
        <w:gridCol w:w="800"/>
        <w:gridCol w:w="809"/>
        <w:gridCol w:w="1219"/>
        <w:gridCol w:w="563"/>
        <w:gridCol w:w="627"/>
        <w:gridCol w:w="71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8343" w:type="dxa"/>
            <w:gridSpan w:val="10"/>
            <w:tcBorders>
              <w:bottom w:val="single" w:color="auto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 w:line="30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Table 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Linear regression between students' basic psychological needs and classroom satisf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062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73" w:type="dxa"/>
            <w:gridSpan w:val="2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Unstandardized Coefficients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ized Coefficients</w:t>
            </w:r>
          </w:p>
        </w:tc>
        <w:tc>
          <w:tcPr>
            <w:tcW w:w="800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t </w:t>
            </w:r>
          </w:p>
        </w:tc>
        <w:tc>
          <w:tcPr>
            <w:tcW w:w="809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p </w:t>
            </w:r>
          </w:p>
        </w:tc>
        <w:tc>
          <w:tcPr>
            <w:tcW w:w="1219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VIF(variance inflation factor)</w:t>
            </w:r>
          </w:p>
        </w:tc>
        <w:tc>
          <w:tcPr>
            <w:tcW w:w="563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627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Adjust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718" w:type="dxa"/>
            <w:vMerge w:val="restart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-t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062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73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800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standard error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β</w:t>
            </w:r>
          </w:p>
        </w:tc>
        <w:tc>
          <w:tcPr>
            <w:tcW w:w="800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09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19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563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7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8" w:type="dxa"/>
            <w:vMerge w:val="continue"/>
            <w:tcBorders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Constan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2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7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8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5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8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733</w:t>
            </w:r>
          </w:p>
        </w:tc>
        <w:tc>
          <w:tcPr>
            <w:tcW w:w="7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38.101,p=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Autonomy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1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1.98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49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984</w:t>
            </w:r>
          </w:p>
        </w:tc>
        <w:tc>
          <w:tcPr>
            <w:tcW w:w="5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Competence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3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4.5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3.761</w:t>
            </w:r>
          </w:p>
        </w:tc>
        <w:tc>
          <w:tcPr>
            <w:tcW w:w="5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2"/>
                <w:sz w:val="21"/>
                <w:szCs w:val="21"/>
                <w:lang w:val="en-US" w:eastAsia="zh-CN" w:bidi="ar-SA"/>
              </w:rPr>
              <w:t>Relatednes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4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5.96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0.000*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2.689</w:t>
            </w:r>
          </w:p>
        </w:tc>
        <w:tc>
          <w:tcPr>
            <w:tcW w:w="5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62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43" w:type="dxa"/>
            <w:gridSpan w:val="10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ependent variable: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lang w:val="en-US" w:eastAsia="zh-CN"/>
              </w:rPr>
              <w:t>classroom satisf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D-W(Durbin-Watson): 1.8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834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&lt;0.05 **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  <w:t>p&lt;0.01</w:t>
            </w:r>
          </w:p>
        </w:tc>
      </w:tr>
    </w:tbl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</w:p>
    <w:p>
      <w:pPr>
        <w:keepNext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5YTI4ZDFmODFlMTQwNTk0YmE2YjI1ODFhYzNiOGU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E5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A85ECF"/>
    <w:rsid w:val="0417767C"/>
    <w:rsid w:val="081465CD"/>
    <w:rsid w:val="09E41FFF"/>
    <w:rsid w:val="0B291CB1"/>
    <w:rsid w:val="0D931E3E"/>
    <w:rsid w:val="187C1636"/>
    <w:rsid w:val="1A474FD9"/>
    <w:rsid w:val="1B8A78B2"/>
    <w:rsid w:val="1EF503C7"/>
    <w:rsid w:val="248D21A2"/>
    <w:rsid w:val="2A8E0927"/>
    <w:rsid w:val="2B2F3068"/>
    <w:rsid w:val="2DEC3658"/>
    <w:rsid w:val="36677BA4"/>
    <w:rsid w:val="36A4475E"/>
    <w:rsid w:val="376057C8"/>
    <w:rsid w:val="38455ACD"/>
    <w:rsid w:val="39146785"/>
    <w:rsid w:val="3A8737CA"/>
    <w:rsid w:val="3EA03BF2"/>
    <w:rsid w:val="44F7014F"/>
    <w:rsid w:val="46614648"/>
    <w:rsid w:val="468E063F"/>
    <w:rsid w:val="47F17CE1"/>
    <w:rsid w:val="4809189E"/>
    <w:rsid w:val="493F3E72"/>
    <w:rsid w:val="4E5E4D9B"/>
    <w:rsid w:val="4F345D9A"/>
    <w:rsid w:val="4F622A31"/>
    <w:rsid w:val="582B7F1A"/>
    <w:rsid w:val="59C136EB"/>
    <w:rsid w:val="5AC36224"/>
    <w:rsid w:val="61C1333A"/>
    <w:rsid w:val="62886432"/>
    <w:rsid w:val="666703C9"/>
    <w:rsid w:val="67BD26DA"/>
    <w:rsid w:val="6D101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</Pages>
  <Words>905</Words>
  <Characters>5145</Characters>
  <Lines>11</Lines>
  <Paragraphs>3</Paragraphs>
  <TotalTime>8</TotalTime>
  <ScaleCrop>false</ScaleCrop>
  <LinksUpToDate>false</LinksUpToDate>
  <CharactersWithSpaces>5758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hye</cp:lastModifiedBy>
  <cp:lastPrinted>2013-10-03T12:51:00Z</cp:lastPrinted>
  <dcterms:modified xsi:type="dcterms:W3CDTF">2022-09-13T03:25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0C44A2094204894874A6CA3C8B6CAB2</vt:lpwstr>
  </property>
</Properties>
</file>